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00242" w:rsidRPr="006375D2" w:rsidRDefault="00500242" w:rsidP="00343A08">
      <w:r w:rsidRPr="006375D2">
        <w:t xml:space="preserve">Table </w:t>
      </w:r>
      <w:r w:rsidR="00343A08" w:rsidRPr="006375D2">
        <w:t>1</w:t>
      </w:r>
      <w:r w:rsidRPr="006375D2">
        <w:t>: Bonferroni-corrected independent t-test results from WT versus DMSXL mice for correct touches in reversal learning test (late phase, session 1-16). Data is presented both for nominal significance (non-adjusted two-tailed p-values) and after Bonferroni-correction.</w:t>
      </w:r>
    </w:p>
    <w:p w:rsidR="00500242" w:rsidRDefault="00500242">
      <w:pPr>
        <w:rPr>
          <w:lang w:val="nl-NL"/>
        </w:rPr>
      </w:pPr>
      <w:r w:rsidRPr="00500242">
        <w:rPr>
          <w:noProof/>
        </w:rPr>
        <w:drawing>
          <wp:inline distT="0" distB="0" distL="0" distR="0" wp14:anchorId="2D1E91F1" wp14:editId="69E7CCAD">
            <wp:extent cx="5943600" cy="444627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776E05A-DDB2-E8DE-4428-619CC9179A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776E05A-DDB2-E8DE-4428-619CC9179A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3A08" w:rsidRPr="00343A08" w:rsidRDefault="00343A08">
      <w:r w:rsidRPr="00500242">
        <w:rPr>
          <w:b/>
          <w:bCs/>
        </w:rPr>
        <w:t xml:space="preserve">Table </w:t>
      </w:r>
      <w:r>
        <w:rPr>
          <w:b/>
          <w:bCs/>
        </w:rPr>
        <w:t>2</w:t>
      </w:r>
      <w:r w:rsidRPr="00500242">
        <w:rPr>
          <w:b/>
          <w:bCs/>
        </w:rPr>
        <w:t xml:space="preserve">: </w:t>
      </w:r>
      <w:r w:rsidRPr="00507ECD">
        <w:t>Breakdown of the different types of responses and percentages, including the total number of sessions.</w:t>
      </w:r>
    </w:p>
    <w:p w:rsidR="00343A08" w:rsidRPr="00500242" w:rsidRDefault="00343A08">
      <w:pPr>
        <w:rPr>
          <w:lang w:val="nl-NL"/>
        </w:rPr>
      </w:pPr>
      <w:r w:rsidRPr="00CE0513">
        <w:rPr>
          <w:b/>
          <w:bCs/>
          <w:noProof/>
        </w:rPr>
        <w:drawing>
          <wp:inline distT="0" distB="0" distL="0" distR="0" wp14:anchorId="6A6CF9DD" wp14:editId="71BA7FB4">
            <wp:extent cx="5943600" cy="641350"/>
            <wp:effectExtent l="0" t="0" r="0" b="6350"/>
            <wp:docPr id="6419590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95907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43A08" w:rsidRPr="005002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242"/>
    <w:rsid w:val="00343A08"/>
    <w:rsid w:val="00500242"/>
    <w:rsid w:val="00606764"/>
    <w:rsid w:val="006375D2"/>
    <w:rsid w:val="00E1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01B8919-6F77-FF41-8D0E-8B4C269BF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0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2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2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2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2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2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2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2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2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2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2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24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krijnen@icloud.com</dc:creator>
  <cp:keywords/>
  <dc:description/>
  <cp:lastModifiedBy>alexkrijnen@icloud.com</cp:lastModifiedBy>
  <cp:revision>2</cp:revision>
  <dcterms:created xsi:type="dcterms:W3CDTF">2025-02-05T22:47:00Z</dcterms:created>
  <dcterms:modified xsi:type="dcterms:W3CDTF">2025-02-05T22:47:00Z</dcterms:modified>
</cp:coreProperties>
</file>